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ABC09" w14:textId="78127426" w:rsidR="00E517A2" w:rsidRPr="00C66BF6" w:rsidRDefault="00C66BF6" w:rsidP="00E517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6BF6">
        <w:rPr>
          <w:rFonts w:ascii="Times New Roman" w:hAnsi="Times New Roman" w:cs="Times New Roman" w:hint="eastAsia"/>
          <w:b/>
          <w:bCs/>
          <w:sz w:val="24"/>
          <w:szCs w:val="24"/>
        </w:rPr>
        <w:t>Specific Measurement Methods for AGP</w:t>
      </w:r>
    </w:p>
    <w:p w14:paraId="7CE0BFDF" w14:textId="5E6F4B22" w:rsidR="00C66BF6" w:rsidRPr="00C66BF6" w:rsidRDefault="00C66BF6" w:rsidP="00C66B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07385203"/>
      <w:r w:rsidRPr="00C66BF6">
        <w:rPr>
          <w:rFonts w:ascii="Times New Roman" w:hAnsi="Times New Roman"/>
          <w:color w:val="000000" w:themeColor="text1"/>
          <w:sz w:val="24"/>
        </w:rPr>
        <w:t>AGP is an acute-phase protein in plasma that is used to assess the inflammatory response.</w:t>
      </w:r>
      <w:r w:rsidRPr="00C66BF6">
        <w:rPr>
          <w:color w:val="000000" w:themeColor="text1"/>
        </w:rPr>
        <w:t xml:space="preserve"> </w:t>
      </w:r>
      <w:bookmarkStart w:id="1" w:name="_Hlk207295853"/>
      <w:r w:rsidRPr="00C66BF6">
        <w:rPr>
          <w:rFonts w:ascii="Times New Roman" w:hAnsi="Times New Roman"/>
          <w:color w:val="000000" w:themeColor="text1"/>
          <w:sz w:val="24"/>
        </w:rPr>
        <w:t>Through immunoagglutination, the anti-α1-Acid Glycoprotein antibody reacts with the antigen in the sample to generate an antigen/antibody complex, which is then used to detect AGP using the Tina-quant Roche AAGP2 assay. A turbidimetric assay is subsequently used to quantify this agglutination (see the package insert for AAGP2 Tina-quant α1-Acid Glycoprotein Gen. 2). Using a multi-role quality control process, two levels of Roche QC mixes or three levels of serum QC mixes that were made in-house were examined in duplicate and their validity assessed using pre-established means and control limits. Following the completion of all laboratory analyses, data collection took place</w:t>
      </w:r>
      <w:r w:rsidRPr="00C66BF6">
        <w:rPr>
          <w:rFonts w:ascii="Times New Roman" w:hAnsi="Times New Roman"/>
          <w:color w:val="000000" w:themeColor="text1"/>
          <w:sz w:val="24"/>
        </w:rPr>
        <w:fldChar w:fldCharType="begin"/>
      </w:r>
      <w:r>
        <w:rPr>
          <w:rFonts w:ascii="Times New Roman" w:hAnsi="Times New Roman"/>
          <w:color w:val="000000" w:themeColor="text1"/>
          <w:sz w:val="24"/>
        </w:rPr>
        <w:instrText xml:space="preserve"> ADDIN EN.CITE &lt;EndNote&gt;&lt;Cite&gt;&lt;Author&gt;Caudill&lt;/Author&gt;&lt;Year&gt;2008&lt;/Year&gt;&lt;RecNum&gt;52&lt;/RecNum&gt;&lt;DisplayText&gt;[1]&lt;/DisplayText&gt;&lt;record&gt;&lt;rec-number&gt;52&lt;/rec-number&gt;&lt;foreign-keys&gt;&lt;key app="EN" db-id="0xesad95hv5zfme2ft1x0asrr0erprs202ax" timestamp="1725622939"&gt;52&lt;/key&gt;&lt;/foreign-keys&gt;&lt;ref-type name="Journal Article"&gt;17&lt;/ref-type&gt;&lt;contributors&gt;&lt;authors&gt;&lt;author&gt;Caudill, S. P.&lt;/author&gt;&lt;author&gt;Schleicher, R. L.&lt;/author&gt;&lt;author&gt;Pirkle, J. L.&lt;/author&gt;&lt;/authors&gt;&lt;/contributors&gt;&lt;auth-address&gt;Division of Laboratory Sciences, National Center for Environmental Health, Centers for Disease Control &amp;amp; Prevention, Public Health Service, U.S. Department of Health and Human Services, Atlanta, GA 30333, USA. spc1@cdc.gov&lt;/auth-address&gt;&lt;titles&gt;&lt;title&gt;Multi-rule quality control for the age-related eye disease study&lt;/title&gt;&lt;secondary-title&gt;Stat Med&lt;/secondary-title&gt;&lt;/titles&gt;&lt;periodical&gt;&lt;full-title&gt;Stat Med&lt;/full-title&gt;&lt;/periodical&gt;&lt;pages&gt;4094-106&lt;/pages&gt;&lt;volume&gt;27&lt;/volume&gt;&lt;number&gt;20&lt;/number&gt;&lt;keywords&gt;&lt;keyword&gt;Aged&lt;/keyword&gt;&lt;keyword&gt;Antioxidants/*therapeutic use&lt;/keyword&gt;&lt;keyword&gt;Blood Chemical Analysis&lt;/keyword&gt;&lt;keyword&gt;Cataract/blood/*drug therapy/epidemiology/prevention &amp;amp; control&lt;/keyword&gt;&lt;keyword&gt;*Data Interpretation, Statistical&lt;/keyword&gt;&lt;keyword&gt;Disease Progression&lt;/keyword&gt;&lt;keyword&gt;Humans&lt;/keyword&gt;&lt;keyword&gt;Macular Degeneration/blood/*drug therapy/epidemiology/prevention &amp;amp; control&lt;/keyword&gt;&lt;keyword&gt;Micronutrients/therapeutic use&lt;/keyword&gt;&lt;keyword&gt;Quality Control&lt;/keyword&gt;&lt;keyword&gt;United States/epidemiology&lt;/keyword&gt;&lt;keyword&gt;Zinc/*therapeutic use&lt;/keyword&gt;&lt;/keywords&gt;&lt;dates&gt;&lt;year&gt;2008&lt;/year&gt;&lt;pub-dates&gt;&lt;date&gt;Sep 10&lt;/date&gt;&lt;/pub-dates&gt;&lt;/dates&gt;&lt;isbn&gt;0277-6715 (Print)&amp;#xD;0277-6715&lt;/isbn&gt;&lt;accession-num&gt;18344178&lt;/accession-num&gt;&lt;urls&gt;&lt;/urls&gt;&lt;electronic-resource-num&gt;10.1002/sim.3222&lt;/electronic-resource-num&gt;&lt;remote-database-provider&gt;NLM&lt;/remote-database-provider&gt;&lt;language&gt;eng&lt;/language&gt;&lt;/record&gt;&lt;/Cite&gt;&lt;/EndNote&gt;</w:instrText>
      </w:r>
      <w:r w:rsidRPr="00C66BF6">
        <w:rPr>
          <w:rFonts w:ascii="Times New Roman" w:hAnsi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  <w:sz w:val="24"/>
        </w:rPr>
        <w:t>[1]</w:t>
      </w:r>
      <w:r w:rsidRPr="00C66BF6">
        <w:rPr>
          <w:rFonts w:ascii="Times New Roman" w:hAnsi="Times New Roman"/>
          <w:color w:val="000000" w:themeColor="text1"/>
          <w:sz w:val="24"/>
        </w:rPr>
        <w:fldChar w:fldCharType="end"/>
      </w:r>
      <w:r w:rsidRPr="00C66BF6">
        <w:rPr>
          <w:rFonts w:ascii="Times New Roman" w:hAnsi="Times New Roman"/>
          <w:color w:val="000000" w:themeColor="text1"/>
          <w:sz w:val="24"/>
        </w:rPr>
        <w:t>.</w:t>
      </w:r>
      <w:bookmarkEnd w:id="1"/>
      <w:r w:rsidRPr="00C66BF6">
        <w:rPr>
          <w:rFonts w:ascii="Times New Roman" w:hAnsi="Times New Roman" w:hint="eastAsia"/>
          <w:color w:val="000000" w:themeColor="text1"/>
          <w:sz w:val="24"/>
        </w:rPr>
        <w:t xml:space="preserve"> </w:t>
      </w:r>
    </w:p>
    <w:p w14:paraId="552DC107" w14:textId="77777777" w:rsidR="00C66BF6" w:rsidRDefault="00C66BF6" w:rsidP="00C66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3B8AA7" w14:textId="3DCBA140" w:rsidR="00C66BF6" w:rsidRPr="00C66BF6" w:rsidRDefault="00C66BF6" w:rsidP="00C66B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6BF6">
        <w:rPr>
          <w:rFonts w:ascii="Times New Roman" w:hAnsi="Times New Roman" w:cs="Times New Roman" w:hint="eastAsia"/>
          <w:b/>
          <w:bCs/>
          <w:sz w:val="24"/>
          <w:szCs w:val="24"/>
        </w:rPr>
        <w:t>The calculation method for composite indicators</w:t>
      </w:r>
    </w:p>
    <w:p w14:paraId="5752FC7D" w14:textId="7AE30490" w:rsidR="00C66BF6" w:rsidRPr="00EE287B" w:rsidRDefault="00C66BF6" w:rsidP="00C66BF6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The construction of the Naples prognostic score (NPS) was based on the criteria proposed by Galizia et al. and was accomplished by integrating four parameters: serum albumin, total cholesterol (TC), neutrophil-lymphocyte ratio (NLR), and lymphocyte-monocyte ratio (LMR)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HYWxpemlhPC9BdXRob3I+PFllYXI+MjAxNzwvWWVhcj48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HYWxpemlhPC9BdXRob3I+PFllYXI+MjAxNzwvWWVhcj48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separate"/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1"/>
        </w:rPr>
        <w:t>[2]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. The threshold values were defined by MaxStat statistical analysis: when the serum albumin concentration ≥40 g/L, TC level &gt;180 mg/dL, NLR value &lt;2.96, or LMR &gt;4.44, the corresponding parameter was assigned a score of 0; conversely a score of 1 was assigned if serum albumin &lt;40 g/L, TC ≤180 mg/dL, NLR ≥2.96, or LMR ≤4.44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HYWxpemlhPC9BdXRob3I+PFllYXI+MjAxNzwvWWVhcj48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HYWxpemlhPC9BdXRob3I+PFllYXI+MjAxNzwvWWVhcj48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separate"/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1"/>
        </w:rPr>
        <w:t>[2]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. The final NPS value was the sum of the four index scores, and the subjects were divided into three prognostic groups - Group 1 (0 points), Group 2 (1-2 points), and Group 3 (3-4 points) as the basis for disease risk stratification. The remaining inflammatory indices were calculated using the same biological samples: systemic immune-inflammatory index (SII) was determined from the product of platelet count and neutrophil count divided by lymphocyte count (SII = platelets × neutrophils/lymphocytes); neutrophil percentage-albumin ratio (NPAR) was calculated 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lastRenderedPageBreak/>
        <w:t>as the value of the percentage of neutrophils to the total number of leukocytes multiplied by 100 and then divided by serum albumin concentration (g/dL) to arrive at (NPAR = neutrophils</w:t>
      </w:r>
      <w:r w:rsidRPr="00C66BF6"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%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 × 100/albumin)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aaGFuZzwvQXV0aG9yPjxZZWFyPjIwMjU8L1llYXI+PFJl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xMjAwNzExNDwvY3VzdG9tMj48ZWxlY3Ryb25pYy1y
ZXNvdXJjZS1udW0+MTAuMzM4OS9mcHViaC4yMDI1LjE1NTk2MDM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aaGFuZzwvQXV0aG9yPjxZZWFyPjIwMjU8L1llYXI+PFJl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xMjAwNzExNDwvY3VzdG9tMj48ZWxlY3Ryb25pYy1y
ZXNvdXJjZS1udW0+MTAuMzM4OS9mcHViaC4yMDI1LjE1NTk2MDM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separate"/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1"/>
        </w:rPr>
        <w:t>[3]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. For the lipoprotein-immunocyte series ratios (MHR, LHR, NHR, PHR), the NPAR was directly based on monocyte count (MON), lymphocyte count (LYM), neutrophil count (NEU), platelet count (PLT), and high-density lipoprotein cholesterol (HDL-C) data provided by the NHANES complete blood count database, and was obtained through the Lymphocyte/ HDL-C (LHR), monocyte/HDL-C (MHR), neutrophil/HDL-C (NHR), and platelet/HDL-C (PHR formulas were completed.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aaGFvPC9BdXRob3I+PFllYXI+MjAyNDwvWWVhcj48UmVj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begin">
          <w:fldData xml:space="preserve">PEVuZE5vdGU+PENpdGU+PEF1dGhvcj5aaGFvPC9BdXRob3I+PFllYXI+MjAyNDwvWWVhcj48UmVj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</w:fldData>
        </w:fldCha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separate"/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1"/>
        </w:rPr>
        <w:t>[4]</w:t>
      </w:r>
      <w:r w:rsidRPr="00EE287B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fldChar w:fldCharType="end"/>
      </w:r>
    </w:p>
    <w:bookmarkEnd w:id="0"/>
    <w:p w14:paraId="21519916" w14:textId="77777777" w:rsidR="00E517A2" w:rsidRDefault="00E517A2" w:rsidP="00E5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7D2B6B" w14:textId="77777777" w:rsidR="00C66BF6" w:rsidRPr="00C66BF6" w:rsidRDefault="00C66BF6" w:rsidP="00C66B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B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 Table 1: SHAP value results</w:t>
      </w:r>
    </w:p>
    <w:tbl>
      <w:tblPr>
        <w:tblW w:w="3931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771"/>
        <w:gridCol w:w="1080"/>
        <w:gridCol w:w="1080"/>
      </w:tblGrid>
      <w:tr w:rsidR="00C66BF6" w:rsidRPr="0096558F" w14:paraId="325AF43B" w14:textId="77777777" w:rsidTr="00EF6BCD">
        <w:trPr>
          <w:trHeight w:val="240"/>
        </w:trPr>
        <w:tc>
          <w:tcPr>
            <w:tcW w:w="17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bottom"/>
            <w:hideMark/>
          </w:tcPr>
          <w:p w14:paraId="35F781B6" w14:textId="77777777" w:rsidR="00C66BF6" w:rsidRPr="0096558F" w:rsidRDefault="00C66BF6" w:rsidP="00EF6B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bottom"/>
            <w:hideMark/>
          </w:tcPr>
          <w:p w14:paraId="7337F4C9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bottom"/>
            <w:hideMark/>
          </w:tcPr>
          <w:p w14:paraId="44B6C2C6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</w:tr>
      <w:tr w:rsidR="00C66BF6" w:rsidRPr="0096558F" w14:paraId="2FE5D2B5" w14:textId="77777777" w:rsidTr="00EF6BCD">
        <w:trPr>
          <w:trHeight w:val="270"/>
        </w:trPr>
        <w:tc>
          <w:tcPr>
            <w:tcW w:w="1771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66584E27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noWrap/>
            <w:hideMark/>
          </w:tcPr>
          <w:p w14:paraId="64BB1C63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117 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noWrap/>
            <w:hideMark/>
          </w:tcPr>
          <w:p w14:paraId="793CE338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204 </w:t>
            </w:r>
          </w:p>
        </w:tc>
      </w:tr>
      <w:tr w:rsidR="00C66BF6" w:rsidRPr="0096558F" w14:paraId="02FAEAA9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1ED12ADE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080" w:type="dxa"/>
            <w:noWrap/>
            <w:hideMark/>
          </w:tcPr>
          <w:p w14:paraId="59665A91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113 </w:t>
            </w:r>
          </w:p>
        </w:tc>
        <w:tc>
          <w:tcPr>
            <w:tcW w:w="1080" w:type="dxa"/>
            <w:noWrap/>
            <w:hideMark/>
          </w:tcPr>
          <w:p w14:paraId="46AD574C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807 </w:t>
            </w:r>
          </w:p>
        </w:tc>
      </w:tr>
      <w:tr w:rsidR="00C66BF6" w:rsidRPr="0096558F" w14:paraId="5A37106B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6F090605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080" w:type="dxa"/>
            <w:noWrap/>
            <w:hideMark/>
          </w:tcPr>
          <w:p w14:paraId="4838E99A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235 </w:t>
            </w:r>
          </w:p>
        </w:tc>
        <w:tc>
          <w:tcPr>
            <w:tcW w:w="1080" w:type="dxa"/>
            <w:noWrap/>
            <w:hideMark/>
          </w:tcPr>
          <w:p w14:paraId="4A668632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427 </w:t>
            </w:r>
          </w:p>
        </w:tc>
      </w:tr>
      <w:tr w:rsidR="00C66BF6" w:rsidRPr="0096558F" w14:paraId="5C9F8CCE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0D7DB410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1080" w:type="dxa"/>
            <w:noWrap/>
            <w:hideMark/>
          </w:tcPr>
          <w:p w14:paraId="2A717F76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207 </w:t>
            </w:r>
          </w:p>
        </w:tc>
        <w:tc>
          <w:tcPr>
            <w:tcW w:w="1080" w:type="dxa"/>
            <w:noWrap/>
            <w:hideMark/>
          </w:tcPr>
          <w:p w14:paraId="5F33ADCD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100 </w:t>
            </w:r>
          </w:p>
        </w:tc>
      </w:tr>
      <w:tr w:rsidR="00C66BF6" w:rsidRPr="0096558F" w14:paraId="07802908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6FE993EC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080" w:type="dxa"/>
            <w:noWrap/>
            <w:hideMark/>
          </w:tcPr>
          <w:p w14:paraId="6EDCC3CF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425 </w:t>
            </w:r>
          </w:p>
        </w:tc>
        <w:tc>
          <w:tcPr>
            <w:tcW w:w="1080" w:type="dxa"/>
            <w:noWrap/>
            <w:hideMark/>
          </w:tcPr>
          <w:p w14:paraId="2650DECD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675 </w:t>
            </w:r>
          </w:p>
        </w:tc>
      </w:tr>
      <w:tr w:rsidR="00C66BF6" w:rsidRPr="0096558F" w14:paraId="407ED8BC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5AB2C11E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14:paraId="16A771FE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091 </w:t>
            </w:r>
          </w:p>
        </w:tc>
        <w:tc>
          <w:tcPr>
            <w:tcW w:w="1080" w:type="dxa"/>
            <w:noWrap/>
            <w:hideMark/>
          </w:tcPr>
          <w:p w14:paraId="30CCEBCD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721 </w:t>
            </w:r>
          </w:p>
        </w:tc>
      </w:tr>
      <w:tr w:rsidR="00C66BF6" w:rsidRPr="0096558F" w14:paraId="2EFA8FFC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5D4D8627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80" w:type="dxa"/>
            <w:noWrap/>
            <w:hideMark/>
          </w:tcPr>
          <w:p w14:paraId="0220688E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068 </w:t>
            </w:r>
          </w:p>
        </w:tc>
        <w:tc>
          <w:tcPr>
            <w:tcW w:w="1080" w:type="dxa"/>
            <w:noWrap/>
            <w:hideMark/>
          </w:tcPr>
          <w:p w14:paraId="3057AFA8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476 </w:t>
            </w:r>
          </w:p>
        </w:tc>
      </w:tr>
      <w:tr w:rsidR="00C66BF6" w:rsidRPr="0096558F" w14:paraId="6BC9C84C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5D7279C2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 activity</w:t>
            </w:r>
          </w:p>
        </w:tc>
        <w:tc>
          <w:tcPr>
            <w:tcW w:w="1080" w:type="dxa"/>
            <w:noWrap/>
            <w:hideMark/>
          </w:tcPr>
          <w:p w14:paraId="0BB5DEB2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030 </w:t>
            </w:r>
          </w:p>
        </w:tc>
        <w:tc>
          <w:tcPr>
            <w:tcW w:w="1080" w:type="dxa"/>
            <w:noWrap/>
            <w:hideMark/>
          </w:tcPr>
          <w:p w14:paraId="5B2D169F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121 </w:t>
            </w:r>
          </w:p>
        </w:tc>
      </w:tr>
      <w:tr w:rsidR="00C66BF6" w:rsidRPr="0096558F" w14:paraId="4D2CFDA4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3715F316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1080" w:type="dxa"/>
            <w:noWrap/>
            <w:hideMark/>
          </w:tcPr>
          <w:p w14:paraId="601B66FC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043 </w:t>
            </w:r>
          </w:p>
        </w:tc>
        <w:tc>
          <w:tcPr>
            <w:tcW w:w="1080" w:type="dxa"/>
            <w:noWrap/>
            <w:hideMark/>
          </w:tcPr>
          <w:p w14:paraId="164AC324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029 </w:t>
            </w:r>
          </w:p>
        </w:tc>
      </w:tr>
      <w:tr w:rsidR="00C66BF6" w:rsidRPr="0096558F" w14:paraId="1D442D00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520B53F2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1080" w:type="dxa"/>
            <w:noWrap/>
            <w:hideMark/>
          </w:tcPr>
          <w:p w14:paraId="17A03CD0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262 </w:t>
            </w:r>
          </w:p>
        </w:tc>
        <w:tc>
          <w:tcPr>
            <w:tcW w:w="1080" w:type="dxa"/>
            <w:noWrap/>
            <w:hideMark/>
          </w:tcPr>
          <w:p w14:paraId="7949BF7E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897 </w:t>
            </w:r>
          </w:p>
        </w:tc>
      </w:tr>
      <w:tr w:rsidR="00C66BF6" w:rsidRPr="0096558F" w14:paraId="43504EEC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5B7F25F3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7DFCA06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074 </w:t>
            </w:r>
          </w:p>
        </w:tc>
        <w:tc>
          <w:tcPr>
            <w:tcW w:w="1080" w:type="dxa"/>
            <w:noWrap/>
            <w:hideMark/>
          </w:tcPr>
          <w:p w14:paraId="1F560D7E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217 </w:t>
            </w:r>
          </w:p>
        </w:tc>
      </w:tr>
      <w:tr w:rsidR="00C66BF6" w:rsidRPr="0096558F" w14:paraId="080D4317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7AF09DC1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ERCENT</w:t>
            </w:r>
          </w:p>
        </w:tc>
        <w:tc>
          <w:tcPr>
            <w:tcW w:w="1080" w:type="dxa"/>
            <w:noWrap/>
            <w:hideMark/>
          </w:tcPr>
          <w:p w14:paraId="7BE0F623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058 </w:t>
            </w:r>
          </w:p>
        </w:tc>
        <w:tc>
          <w:tcPr>
            <w:tcW w:w="1080" w:type="dxa"/>
            <w:noWrap/>
            <w:hideMark/>
          </w:tcPr>
          <w:p w14:paraId="004F94D4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298 </w:t>
            </w:r>
          </w:p>
        </w:tc>
      </w:tr>
      <w:tr w:rsidR="00C66BF6" w:rsidRPr="0096558F" w14:paraId="138BD5CE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7FD37410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1080" w:type="dxa"/>
            <w:noWrap/>
            <w:hideMark/>
          </w:tcPr>
          <w:p w14:paraId="6E18868E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1080" w:type="dxa"/>
            <w:noWrap/>
            <w:hideMark/>
          </w:tcPr>
          <w:p w14:paraId="3DEEF723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348 </w:t>
            </w:r>
          </w:p>
        </w:tc>
      </w:tr>
      <w:tr w:rsidR="00C66BF6" w:rsidRPr="0096558F" w14:paraId="273644A5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7695FC60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080" w:type="dxa"/>
            <w:noWrap/>
            <w:hideMark/>
          </w:tcPr>
          <w:p w14:paraId="72FFE615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103 </w:t>
            </w:r>
          </w:p>
        </w:tc>
        <w:tc>
          <w:tcPr>
            <w:tcW w:w="1080" w:type="dxa"/>
            <w:noWrap/>
            <w:hideMark/>
          </w:tcPr>
          <w:p w14:paraId="5E2AB388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283 </w:t>
            </w:r>
          </w:p>
        </w:tc>
      </w:tr>
      <w:tr w:rsidR="00C66BF6" w:rsidRPr="0096558F" w14:paraId="1BC2A8F1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67F4386B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P</w:t>
            </w:r>
          </w:p>
        </w:tc>
        <w:tc>
          <w:tcPr>
            <w:tcW w:w="1080" w:type="dxa"/>
            <w:noWrap/>
            <w:hideMark/>
          </w:tcPr>
          <w:p w14:paraId="1F254FD8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556 </w:t>
            </w:r>
          </w:p>
        </w:tc>
        <w:tc>
          <w:tcPr>
            <w:tcW w:w="1080" w:type="dxa"/>
            <w:noWrap/>
            <w:hideMark/>
          </w:tcPr>
          <w:p w14:paraId="7574C551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624 </w:t>
            </w:r>
          </w:p>
        </w:tc>
      </w:tr>
      <w:tr w:rsidR="00C66BF6" w:rsidRPr="0096558F" w14:paraId="16DF9FC8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15D7EA6A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RESS</w:t>
            </w:r>
          </w:p>
        </w:tc>
        <w:tc>
          <w:tcPr>
            <w:tcW w:w="1080" w:type="dxa"/>
            <w:noWrap/>
            <w:hideMark/>
          </w:tcPr>
          <w:p w14:paraId="17489537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141 </w:t>
            </w:r>
          </w:p>
        </w:tc>
        <w:tc>
          <w:tcPr>
            <w:tcW w:w="1080" w:type="dxa"/>
            <w:noWrap/>
            <w:hideMark/>
          </w:tcPr>
          <w:p w14:paraId="56911501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1651 </w:t>
            </w:r>
          </w:p>
        </w:tc>
      </w:tr>
      <w:tr w:rsidR="00C66BF6" w:rsidRPr="0096558F" w14:paraId="6952DA36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1C017C06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080" w:type="dxa"/>
            <w:noWrap/>
            <w:hideMark/>
          </w:tcPr>
          <w:p w14:paraId="7FFFA6C7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085 </w:t>
            </w:r>
          </w:p>
        </w:tc>
        <w:tc>
          <w:tcPr>
            <w:tcW w:w="1080" w:type="dxa"/>
            <w:noWrap/>
            <w:hideMark/>
          </w:tcPr>
          <w:p w14:paraId="0DAE0DC4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307 </w:t>
            </w:r>
          </w:p>
        </w:tc>
      </w:tr>
      <w:tr w:rsidR="00C66BF6" w:rsidRPr="0096558F" w14:paraId="0F82CF57" w14:textId="77777777" w:rsidTr="00EF6BCD">
        <w:trPr>
          <w:trHeight w:val="270"/>
        </w:trPr>
        <w:tc>
          <w:tcPr>
            <w:tcW w:w="1771" w:type="dxa"/>
            <w:noWrap/>
            <w:vAlign w:val="center"/>
            <w:hideMark/>
          </w:tcPr>
          <w:p w14:paraId="2A8A4ACC" w14:textId="77777777" w:rsidR="00C66BF6" w:rsidRPr="0096558F" w:rsidRDefault="00C66BF6" w:rsidP="00EF6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S</w:t>
            </w:r>
          </w:p>
        </w:tc>
        <w:tc>
          <w:tcPr>
            <w:tcW w:w="1080" w:type="dxa"/>
            <w:noWrap/>
            <w:hideMark/>
          </w:tcPr>
          <w:p w14:paraId="16642D48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-0.0016 </w:t>
            </w:r>
          </w:p>
        </w:tc>
        <w:tc>
          <w:tcPr>
            <w:tcW w:w="1080" w:type="dxa"/>
            <w:noWrap/>
            <w:hideMark/>
          </w:tcPr>
          <w:p w14:paraId="1C29ED56" w14:textId="77777777" w:rsidR="00C66BF6" w:rsidRPr="0096558F" w:rsidRDefault="00C66BF6" w:rsidP="00EF6B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58F">
              <w:rPr>
                <w:rFonts w:ascii="Times New Roman" w:hAnsi="Times New Roman" w:cs="Times New Roman"/>
                <w:sz w:val="20"/>
                <w:szCs w:val="20"/>
              </w:rPr>
              <w:t xml:space="preserve">0.0157 </w:t>
            </w:r>
          </w:p>
        </w:tc>
      </w:tr>
    </w:tbl>
    <w:p w14:paraId="5F0DA2E9" w14:textId="77777777" w:rsidR="00E517A2" w:rsidRDefault="00E517A2" w:rsidP="00E5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3EA874" w14:textId="77777777" w:rsidR="00E517A2" w:rsidRDefault="00E517A2" w:rsidP="00E5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F68AB7" w14:textId="77777777" w:rsidR="00E517A2" w:rsidRDefault="00E517A2" w:rsidP="00E5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4B5DB8" w14:textId="77777777" w:rsidR="00E517A2" w:rsidRDefault="00E517A2" w:rsidP="00E5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C66DA1" w14:textId="5B7C1233" w:rsidR="007C7BE2" w:rsidRDefault="00265C00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05284">
        <w:rPr>
          <w:rFonts w:ascii="Times New Roman" w:hAnsi="Times New Roman"/>
          <w:b/>
          <w:bCs/>
          <w:sz w:val="32"/>
          <w:szCs w:val="32"/>
        </w:rPr>
        <w:lastRenderedPageBreak/>
        <w:t>References</w:t>
      </w:r>
    </w:p>
    <w:p w14:paraId="493CE2A9" w14:textId="77777777" w:rsidR="00C66BF6" w:rsidRPr="00C66BF6" w:rsidRDefault="007C7BE2" w:rsidP="00C66BF6">
      <w:pPr>
        <w:pStyle w:val="EndNoteBibliography"/>
        <w:ind w:left="720" w:hanging="720"/>
        <w:rPr>
          <w:rFonts w:hint="eastAsia"/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66BF6" w:rsidRPr="00C66BF6">
        <w:rPr>
          <w:noProof/>
        </w:rPr>
        <w:t>1.</w:t>
      </w:r>
      <w:r w:rsidR="00C66BF6" w:rsidRPr="00C66BF6">
        <w:rPr>
          <w:noProof/>
        </w:rPr>
        <w:tab/>
        <w:t xml:space="preserve">Caudill SP, Schleicher RL, Pirkle JL: </w:t>
      </w:r>
      <w:r w:rsidR="00C66BF6" w:rsidRPr="00C66BF6">
        <w:rPr>
          <w:b/>
          <w:noProof/>
        </w:rPr>
        <w:t>Multi-rule quality control for the age-related eye disease study</w:t>
      </w:r>
      <w:r w:rsidR="00C66BF6" w:rsidRPr="00C66BF6">
        <w:rPr>
          <w:noProof/>
        </w:rPr>
        <w:t xml:space="preserve">. </w:t>
      </w:r>
      <w:r w:rsidR="00C66BF6" w:rsidRPr="00C66BF6">
        <w:rPr>
          <w:i/>
          <w:noProof/>
        </w:rPr>
        <w:t xml:space="preserve">Stat Med </w:t>
      </w:r>
      <w:r w:rsidR="00C66BF6" w:rsidRPr="00C66BF6">
        <w:rPr>
          <w:noProof/>
        </w:rPr>
        <w:t xml:space="preserve">2008, </w:t>
      </w:r>
      <w:r w:rsidR="00C66BF6" w:rsidRPr="00C66BF6">
        <w:rPr>
          <w:b/>
          <w:noProof/>
        </w:rPr>
        <w:t>27</w:t>
      </w:r>
      <w:r w:rsidR="00C66BF6" w:rsidRPr="00C66BF6">
        <w:rPr>
          <w:noProof/>
        </w:rPr>
        <w:t>(20):4094-4106.</w:t>
      </w:r>
    </w:p>
    <w:p w14:paraId="4F27AC2A" w14:textId="77777777" w:rsidR="00C66BF6" w:rsidRPr="00C66BF6" w:rsidRDefault="00C66BF6" w:rsidP="00C66BF6">
      <w:pPr>
        <w:pStyle w:val="EndNoteBibliography"/>
        <w:ind w:left="720" w:hanging="720"/>
        <w:rPr>
          <w:rFonts w:hint="eastAsia"/>
          <w:noProof/>
        </w:rPr>
      </w:pPr>
      <w:r w:rsidRPr="00C66BF6">
        <w:rPr>
          <w:noProof/>
        </w:rPr>
        <w:t>2.</w:t>
      </w:r>
      <w:r w:rsidRPr="00C66BF6">
        <w:rPr>
          <w:noProof/>
        </w:rPr>
        <w:tab/>
        <w:t xml:space="preserve">Galizia G, Lieto E, Auricchio A, Cardella F, Mabilia A, Podzemny V, Castellano P, Orditura M, Napolitano V: </w:t>
      </w:r>
      <w:r w:rsidRPr="00C66BF6">
        <w:rPr>
          <w:b/>
          <w:noProof/>
        </w:rPr>
        <w:t>Naples Prognostic Score, Based on Nutritional and Inflammatory Status, is an Independent Predictor of Long-term Outcome in Patients Undergoing Surgery for Colorectal Cancer</w:t>
      </w:r>
      <w:r w:rsidRPr="00C66BF6">
        <w:rPr>
          <w:noProof/>
        </w:rPr>
        <w:t xml:space="preserve">. </w:t>
      </w:r>
      <w:r w:rsidRPr="00C66BF6">
        <w:rPr>
          <w:i/>
          <w:noProof/>
        </w:rPr>
        <w:t xml:space="preserve">Dis Colon Rectum </w:t>
      </w:r>
      <w:r w:rsidRPr="00C66BF6">
        <w:rPr>
          <w:noProof/>
        </w:rPr>
        <w:t xml:space="preserve">2017, </w:t>
      </w:r>
      <w:r w:rsidRPr="00C66BF6">
        <w:rPr>
          <w:b/>
          <w:noProof/>
        </w:rPr>
        <w:t>60</w:t>
      </w:r>
      <w:r w:rsidRPr="00C66BF6">
        <w:rPr>
          <w:noProof/>
        </w:rPr>
        <w:t>(12):1273-1284.</w:t>
      </w:r>
    </w:p>
    <w:p w14:paraId="3EF34B50" w14:textId="77777777" w:rsidR="00C66BF6" w:rsidRPr="00C66BF6" w:rsidRDefault="00C66BF6" w:rsidP="00C66BF6">
      <w:pPr>
        <w:pStyle w:val="EndNoteBibliography"/>
        <w:ind w:left="720" w:hanging="720"/>
        <w:rPr>
          <w:rFonts w:hint="eastAsia"/>
          <w:noProof/>
        </w:rPr>
      </w:pPr>
      <w:r w:rsidRPr="00C66BF6">
        <w:rPr>
          <w:noProof/>
        </w:rPr>
        <w:t>3.</w:t>
      </w:r>
      <w:r w:rsidRPr="00C66BF6">
        <w:rPr>
          <w:noProof/>
        </w:rPr>
        <w:tab/>
        <w:t xml:space="preserve">Zhang K, Ma X, Zhou X, Qiu G, Zhang C: </w:t>
      </w:r>
      <w:r w:rsidRPr="00C66BF6">
        <w:rPr>
          <w:b/>
          <w:noProof/>
        </w:rPr>
        <w:t>Machine learning based association between inflammation indicators (NLR, PLR, NPAR, SII, SIRI, and AISI) and all-cause mortality in arthritis patients with hypertension: NHANES 1999-2018</w:t>
      </w:r>
      <w:r w:rsidRPr="00C66BF6">
        <w:rPr>
          <w:noProof/>
        </w:rPr>
        <w:t xml:space="preserve">. </w:t>
      </w:r>
      <w:r w:rsidRPr="00C66BF6">
        <w:rPr>
          <w:i/>
          <w:noProof/>
        </w:rPr>
        <w:t xml:space="preserve">Front Public Health </w:t>
      </w:r>
      <w:r w:rsidRPr="00C66BF6">
        <w:rPr>
          <w:noProof/>
        </w:rPr>
        <w:t xml:space="preserve">2025, </w:t>
      </w:r>
      <w:r w:rsidRPr="00C66BF6">
        <w:rPr>
          <w:b/>
          <w:noProof/>
        </w:rPr>
        <w:t>13</w:t>
      </w:r>
      <w:r w:rsidRPr="00C66BF6">
        <w:rPr>
          <w:noProof/>
        </w:rPr>
        <w:t>:1559603.</w:t>
      </w:r>
    </w:p>
    <w:p w14:paraId="6E5DF543" w14:textId="77777777" w:rsidR="00C66BF6" w:rsidRPr="00C66BF6" w:rsidRDefault="00C66BF6" w:rsidP="00C66BF6">
      <w:pPr>
        <w:pStyle w:val="EndNoteBibliography"/>
        <w:ind w:left="720" w:hanging="720"/>
        <w:rPr>
          <w:rFonts w:hint="eastAsia"/>
          <w:noProof/>
        </w:rPr>
      </w:pPr>
      <w:r w:rsidRPr="00C66BF6">
        <w:rPr>
          <w:noProof/>
        </w:rPr>
        <w:t>4.</w:t>
      </w:r>
      <w:r w:rsidRPr="00C66BF6">
        <w:rPr>
          <w:noProof/>
        </w:rPr>
        <w:tab/>
        <w:t xml:space="preserve">Zhao J, Zheng Q, Ying Y, Luo S, Liu N, Wang L, Xu T, Jiang A, Pan Y, Zhang D: </w:t>
      </w:r>
      <w:r w:rsidRPr="00C66BF6">
        <w:rPr>
          <w:b/>
          <w:noProof/>
        </w:rPr>
        <w:t>Association between high-density lipoprotein-related inflammation index and periodontitis: insights from NHANES 2009-2014</w:t>
      </w:r>
      <w:r w:rsidRPr="00C66BF6">
        <w:rPr>
          <w:noProof/>
        </w:rPr>
        <w:t xml:space="preserve">. </w:t>
      </w:r>
      <w:r w:rsidRPr="00C66BF6">
        <w:rPr>
          <w:i/>
          <w:noProof/>
        </w:rPr>
        <w:t xml:space="preserve">Lipids Health Dis </w:t>
      </w:r>
      <w:r w:rsidRPr="00C66BF6">
        <w:rPr>
          <w:noProof/>
        </w:rPr>
        <w:t xml:space="preserve">2024, </w:t>
      </w:r>
      <w:r w:rsidRPr="00C66BF6">
        <w:rPr>
          <w:b/>
          <w:noProof/>
        </w:rPr>
        <w:t>23</w:t>
      </w:r>
      <w:r w:rsidRPr="00C66BF6">
        <w:rPr>
          <w:noProof/>
        </w:rPr>
        <w:t>(1):321.</w:t>
      </w:r>
    </w:p>
    <w:p w14:paraId="7EF9E87E" w14:textId="24E7DEE0" w:rsidR="00954B71" w:rsidRDefault="007C7BE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54B71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93378" w14:textId="77777777" w:rsidR="008F402E" w:rsidRDefault="008F402E" w:rsidP="00351FE1">
      <w:pPr>
        <w:rPr>
          <w:rFonts w:hint="eastAsia"/>
        </w:rPr>
      </w:pPr>
      <w:r>
        <w:separator/>
      </w:r>
    </w:p>
  </w:endnote>
  <w:endnote w:type="continuationSeparator" w:id="0">
    <w:p w14:paraId="2BA47EB5" w14:textId="77777777" w:rsidR="008F402E" w:rsidRDefault="008F402E" w:rsidP="00351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17D74" w14:textId="77777777" w:rsidR="008F402E" w:rsidRDefault="008F402E" w:rsidP="00351FE1">
      <w:pPr>
        <w:rPr>
          <w:rFonts w:hint="eastAsia"/>
        </w:rPr>
      </w:pPr>
      <w:r>
        <w:separator/>
      </w:r>
    </w:p>
  </w:footnote>
  <w:footnote w:type="continuationSeparator" w:id="0">
    <w:p w14:paraId="46721597" w14:textId="77777777" w:rsidR="008F402E" w:rsidRDefault="008F402E" w:rsidP="00351FE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90F1E"/>
    <w:multiLevelType w:val="hybridMultilevel"/>
    <w:tmpl w:val="AE929192"/>
    <w:lvl w:ilvl="0" w:tplc="408C93D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D4204B2"/>
    <w:multiLevelType w:val="hybridMultilevel"/>
    <w:tmpl w:val="0AD6368E"/>
    <w:lvl w:ilvl="0" w:tplc="07629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C99735"/>
    <w:multiLevelType w:val="singleLevel"/>
    <w:tmpl w:val="6EC99735"/>
    <w:lvl w:ilvl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abstractNum w:abstractNumId="3" w15:restartNumberingAfterBreak="0">
    <w:nsid w:val="71144CBF"/>
    <w:multiLevelType w:val="hybridMultilevel"/>
    <w:tmpl w:val="7A301EBC"/>
    <w:lvl w:ilvl="0" w:tplc="D8387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7367668">
    <w:abstractNumId w:val="2"/>
  </w:num>
  <w:num w:numId="2" w16cid:durableId="450054255">
    <w:abstractNumId w:val="0"/>
  </w:num>
  <w:num w:numId="3" w16cid:durableId="856311191">
    <w:abstractNumId w:val="1"/>
  </w:num>
  <w:num w:numId="4" w16cid:durableId="20955896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M2NGM5Yjk2MjEyNGZlYzgzNmViMDQyZTBkMDNl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sad95hv5zfme2ft1x0asrr0erprs202ax&quot;&gt;我的EndNote库-已转换&lt;record-ids&gt;&lt;item&gt;52&lt;/item&gt;&lt;item&gt;436&lt;/item&gt;&lt;item&gt;437&lt;/item&gt;&lt;item&gt;439&lt;/item&gt;&lt;/record-ids&gt;&lt;/item&gt;&lt;/Libraries&gt;"/>
  </w:docVars>
  <w:rsids>
    <w:rsidRoot w:val="008222B7"/>
    <w:rsid w:val="00010A11"/>
    <w:rsid w:val="00017090"/>
    <w:rsid w:val="00027AE2"/>
    <w:rsid w:val="00057958"/>
    <w:rsid w:val="0008204A"/>
    <w:rsid w:val="00082FB4"/>
    <w:rsid w:val="00095467"/>
    <w:rsid w:val="000A115C"/>
    <w:rsid w:val="000B2784"/>
    <w:rsid w:val="000C5515"/>
    <w:rsid w:val="000F5F15"/>
    <w:rsid w:val="00105176"/>
    <w:rsid w:val="001067A4"/>
    <w:rsid w:val="00111CD7"/>
    <w:rsid w:val="00125D37"/>
    <w:rsid w:val="0014489C"/>
    <w:rsid w:val="0015725A"/>
    <w:rsid w:val="00176A6C"/>
    <w:rsid w:val="00191982"/>
    <w:rsid w:val="001B1441"/>
    <w:rsid w:val="001D23C0"/>
    <w:rsid w:val="001D74BE"/>
    <w:rsid w:val="001E761C"/>
    <w:rsid w:val="002055BA"/>
    <w:rsid w:val="0021476C"/>
    <w:rsid w:val="00221854"/>
    <w:rsid w:val="00237E04"/>
    <w:rsid w:val="00240B4E"/>
    <w:rsid w:val="00257818"/>
    <w:rsid w:val="00265C00"/>
    <w:rsid w:val="00270044"/>
    <w:rsid w:val="002711AA"/>
    <w:rsid w:val="00271BFF"/>
    <w:rsid w:val="00275A5D"/>
    <w:rsid w:val="002A097B"/>
    <w:rsid w:val="002B3F47"/>
    <w:rsid w:val="002B4C58"/>
    <w:rsid w:val="002C5903"/>
    <w:rsid w:val="002D276B"/>
    <w:rsid w:val="002E6B2D"/>
    <w:rsid w:val="002F27C4"/>
    <w:rsid w:val="003055F8"/>
    <w:rsid w:val="00305DA5"/>
    <w:rsid w:val="003179F8"/>
    <w:rsid w:val="00320AB4"/>
    <w:rsid w:val="00351FE1"/>
    <w:rsid w:val="00360599"/>
    <w:rsid w:val="00360FCC"/>
    <w:rsid w:val="00363EC2"/>
    <w:rsid w:val="00366056"/>
    <w:rsid w:val="00396985"/>
    <w:rsid w:val="003A5CA4"/>
    <w:rsid w:val="003C0AEC"/>
    <w:rsid w:val="003C0EE9"/>
    <w:rsid w:val="003C7B30"/>
    <w:rsid w:val="003D72B3"/>
    <w:rsid w:val="003E0DD7"/>
    <w:rsid w:val="003E7FE7"/>
    <w:rsid w:val="003F3C9C"/>
    <w:rsid w:val="003F455C"/>
    <w:rsid w:val="00407DCC"/>
    <w:rsid w:val="004270D6"/>
    <w:rsid w:val="004317AE"/>
    <w:rsid w:val="004575A4"/>
    <w:rsid w:val="0047552A"/>
    <w:rsid w:val="00476F1A"/>
    <w:rsid w:val="00480248"/>
    <w:rsid w:val="00487AE9"/>
    <w:rsid w:val="00493073"/>
    <w:rsid w:val="004C2D7A"/>
    <w:rsid w:val="004C7CD4"/>
    <w:rsid w:val="004D4496"/>
    <w:rsid w:val="004D5810"/>
    <w:rsid w:val="004D62BB"/>
    <w:rsid w:val="004D6966"/>
    <w:rsid w:val="004E012B"/>
    <w:rsid w:val="005161E8"/>
    <w:rsid w:val="00534628"/>
    <w:rsid w:val="00536A18"/>
    <w:rsid w:val="005410F2"/>
    <w:rsid w:val="00567757"/>
    <w:rsid w:val="00573CE6"/>
    <w:rsid w:val="005C3035"/>
    <w:rsid w:val="005C5F0E"/>
    <w:rsid w:val="005C6AA5"/>
    <w:rsid w:val="005D3A68"/>
    <w:rsid w:val="005E7CEC"/>
    <w:rsid w:val="005F49B5"/>
    <w:rsid w:val="005F677C"/>
    <w:rsid w:val="00622EF2"/>
    <w:rsid w:val="00624CE7"/>
    <w:rsid w:val="00635103"/>
    <w:rsid w:val="006726BE"/>
    <w:rsid w:val="00672AA6"/>
    <w:rsid w:val="006774D2"/>
    <w:rsid w:val="00677BA3"/>
    <w:rsid w:val="0069622F"/>
    <w:rsid w:val="006B3E46"/>
    <w:rsid w:val="006B6D2B"/>
    <w:rsid w:val="006B75CE"/>
    <w:rsid w:val="006D1CCD"/>
    <w:rsid w:val="006F3969"/>
    <w:rsid w:val="006F6118"/>
    <w:rsid w:val="00701566"/>
    <w:rsid w:val="00722B2D"/>
    <w:rsid w:val="00723701"/>
    <w:rsid w:val="00732DEF"/>
    <w:rsid w:val="00754D07"/>
    <w:rsid w:val="00777F9D"/>
    <w:rsid w:val="007904CC"/>
    <w:rsid w:val="007B5BD6"/>
    <w:rsid w:val="007C7BE2"/>
    <w:rsid w:val="007D17B6"/>
    <w:rsid w:val="007D6020"/>
    <w:rsid w:val="007E1D68"/>
    <w:rsid w:val="007E3EAB"/>
    <w:rsid w:val="00801A5D"/>
    <w:rsid w:val="00812979"/>
    <w:rsid w:val="008222B7"/>
    <w:rsid w:val="0089721D"/>
    <w:rsid w:val="008A6066"/>
    <w:rsid w:val="008B726E"/>
    <w:rsid w:val="008B7CCB"/>
    <w:rsid w:val="008C2B57"/>
    <w:rsid w:val="008C61CB"/>
    <w:rsid w:val="008C6C3A"/>
    <w:rsid w:val="008E3B29"/>
    <w:rsid w:val="008E70DA"/>
    <w:rsid w:val="008E7EB8"/>
    <w:rsid w:val="008F402E"/>
    <w:rsid w:val="008F4093"/>
    <w:rsid w:val="0090279C"/>
    <w:rsid w:val="00904312"/>
    <w:rsid w:val="00914618"/>
    <w:rsid w:val="00917B10"/>
    <w:rsid w:val="009355EA"/>
    <w:rsid w:val="0094478E"/>
    <w:rsid w:val="00945285"/>
    <w:rsid w:val="00954B71"/>
    <w:rsid w:val="00955F1F"/>
    <w:rsid w:val="0096558F"/>
    <w:rsid w:val="00966E35"/>
    <w:rsid w:val="00987379"/>
    <w:rsid w:val="00992854"/>
    <w:rsid w:val="00994FC6"/>
    <w:rsid w:val="009A1443"/>
    <w:rsid w:val="009A4AA3"/>
    <w:rsid w:val="009B1C42"/>
    <w:rsid w:val="009B6577"/>
    <w:rsid w:val="00A00A73"/>
    <w:rsid w:val="00A01305"/>
    <w:rsid w:val="00A069E3"/>
    <w:rsid w:val="00A07032"/>
    <w:rsid w:val="00A26B36"/>
    <w:rsid w:val="00A30E6B"/>
    <w:rsid w:val="00A57E2E"/>
    <w:rsid w:val="00A65531"/>
    <w:rsid w:val="00A75736"/>
    <w:rsid w:val="00A75BD7"/>
    <w:rsid w:val="00A9476F"/>
    <w:rsid w:val="00AA0A79"/>
    <w:rsid w:val="00AA2BAB"/>
    <w:rsid w:val="00AA662B"/>
    <w:rsid w:val="00AB0F45"/>
    <w:rsid w:val="00AB6C8B"/>
    <w:rsid w:val="00B03606"/>
    <w:rsid w:val="00B12164"/>
    <w:rsid w:val="00B31DF9"/>
    <w:rsid w:val="00B3694D"/>
    <w:rsid w:val="00B60B3F"/>
    <w:rsid w:val="00B72C99"/>
    <w:rsid w:val="00B771C9"/>
    <w:rsid w:val="00BA5EFB"/>
    <w:rsid w:val="00BA6599"/>
    <w:rsid w:val="00BD4FEA"/>
    <w:rsid w:val="00BD6EA6"/>
    <w:rsid w:val="00BE0332"/>
    <w:rsid w:val="00BE3C21"/>
    <w:rsid w:val="00C02116"/>
    <w:rsid w:val="00C05586"/>
    <w:rsid w:val="00C22706"/>
    <w:rsid w:val="00C55135"/>
    <w:rsid w:val="00C66BF6"/>
    <w:rsid w:val="00C74ED2"/>
    <w:rsid w:val="00C81977"/>
    <w:rsid w:val="00C9183B"/>
    <w:rsid w:val="00CB6D74"/>
    <w:rsid w:val="00CE6C3D"/>
    <w:rsid w:val="00CE6FD5"/>
    <w:rsid w:val="00CF59EF"/>
    <w:rsid w:val="00CF7497"/>
    <w:rsid w:val="00D102EF"/>
    <w:rsid w:val="00D15455"/>
    <w:rsid w:val="00D23045"/>
    <w:rsid w:val="00D4184C"/>
    <w:rsid w:val="00D43350"/>
    <w:rsid w:val="00D56EAA"/>
    <w:rsid w:val="00D8430A"/>
    <w:rsid w:val="00D8432F"/>
    <w:rsid w:val="00D84F73"/>
    <w:rsid w:val="00DA4F88"/>
    <w:rsid w:val="00DB3EDB"/>
    <w:rsid w:val="00DC0816"/>
    <w:rsid w:val="00DC45F3"/>
    <w:rsid w:val="00DD2E04"/>
    <w:rsid w:val="00E27CEB"/>
    <w:rsid w:val="00E3032B"/>
    <w:rsid w:val="00E44A40"/>
    <w:rsid w:val="00E517A2"/>
    <w:rsid w:val="00E55FC4"/>
    <w:rsid w:val="00E61845"/>
    <w:rsid w:val="00E67AC2"/>
    <w:rsid w:val="00E91863"/>
    <w:rsid w:val="00E9211A"/>
    <w:rsid w:val="00E92E43"/>
    <w:rsid w:val="00E93013"/>
    <w:rsid w:val="00E9673E"/>
    <w:rsid w:val="00EB34DA"/>
    <w:rsid w:val="00EC7FAF"/>
    <w:rsid w:val="00EE4F4D"/>
    <w:rsid w:val="00EF0B37"/>
    <w:rsid w:val="00F13587"/>
    <w:rsid w:val="00F15AD5"/>
    <w:rsid w:val="00F37DD9"/>
    <w:rsid w:val="00F47FC5"/>
    <w:rsid w:val="00F50E42"/>
    <w:rsid w:val="00F51776"/>
    <w:rsid w:val="00F56330"/>
    <w:rsid w:val="00FB36C2"/>
    <w:rsid w:val="00FB6687"/>
    <w:rsid w:val="00FD02F6"/>
    <w:rsid w:val="00FD7DB7"/>
    <w:rsid w:val="00FE40DB"/>
    <w:rsid w:val="00FF13ED"/>
    <w:rsid w:val="00FF3FEC"/>
    <w:rsid w:val="01371F85"/>
    <w:rsid w:val="02DE3EB9"/>
    <w:rsid w:val="02E33A1D"/>
    <w:rsid w:val="03D36731"/>
    <w:rsid w:val="05CC7CE4"/>
    <w:rsid w:val="0D00272D"/>
    <w:rsid w:val="0E0814C3"/>
    <w:rsid w:val="176409C5"/>
    <w:rsid w:val="17A23050"/>
    <w:rsid w:val="19D411D6"/>
    <w:rsid w:val="1A8C7B31"/>
    <w:rsid w:val="1F613450"/>
    <w:rsid w:val="1FEB0D77"/>
    <w:rsid w:val="2329088B"/>
    <w:rsid w:val="240D022F"/>
    <w:rsid w:val="2ADE7478"/>
    <w:rsid w:val="2E4908AF"/>
    <w:rsid w:val="30CA2D44"/>
    <w:rsid w:val="30EC281E"/>
    <w:rsid w:val="329F7AF0"/>
    <w:rsid w:val="341300DC"/>
    <w:rsid w:val="34CD21F1"/>
    <w:rsid w:val="362B6C15"/>
    <w:rsid w:val="3B815378"/>
    <w:rsid w:val="3C456BD2"/>
    <w:rsid w:val="3F097551"/>
    <w:rsid w:val="3FBB79EB"/>
    <w:rsid w:val="407C6911"/>
    <w:rsid w:val="47855E8F"/>
    <w:rsid w:val="4D200993"/>
    <w:rsid w:val="4E4C69ED"/>
    <w:rsid w:val="51A711A0"/>
    <w:rsid w:val="550A49E6"/>
    <w:rsid w:val="59CE7B31"/>
    <w:rsid w:val="5A517B0C"/>
    <w:rsid w:val="5C6753F4"/>
    <w:rsid w:val="5D173168"/>
    <w:rsid w:val="5D8E7827"/>
    <w:rsid w:val="5E101FEC"/>
    <w:rsid w:val="64D24D97"/>
    <w:rsid w:val="6736562D"/>
    <w:rsid w:val="68A74F77"/>
    <w:rsid w:val="69D76A6F"/>
    <w:rsid w:val="6ADE3D29"/>
    <w:rsid w:val="71442D4E"/>
    <w:rsid w:val="73595C0F"/>
    <w:rsid w:val="7B2703F1"/>
    <w:rsid w:val="7FD7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133A6"/>
  <w15:docId w15:val="{5B9E41C3-A6F8-446B-AB33-8785679B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D7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0"/>
    <w:unhideWhenUsed/>
    <w:qFormat/>
    <w:rsid w:val="00027AE2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  <w:szCs w:val="24"/>
    </w:rPr>
  </w:style>
  <w:style w:type="paragraph" w:styleId="5">
    <w:name w:val="heading 5"/>
    <w:basedOn w:val="a"/>
    <w:next w:val="a"/>
    <w:link w:val="50"/>
    <w:unhideWhenUsed/>
    <w:qFormat/>
    <w:rsid w:val="00027AE2"/>
    <w:pPr>
      <w:keepNext/>
      <w:keepLines/>
      <w:spacing w:before="280" w:after="290" w:line="372" w:lineRule="auto"/>
      <w:outlineLvl w:val="4"/>
    </w:pPr>
    <w:rPr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a">
    <w:name w:val="List Paragraph"/>
    <w:basedOn w:val="a"/>
    <w:uiPriority w:val="99"/>
    <w:qFormat/>
    <w:pPr>
      <w:ind w:firstLineChars="200" w:firstLine="420"/>
    </w:pPr>
  </w:style>
  <w:style w:type="paragraph" w:customStyle="1" w:styleId="TableParagraph">
    <w:name w:val="Table Paragraph"/>
    <w:basedOn w:val="a"/>
    <w:uiPriority w:val="1"/>
    <w:qFormat/>
    <w:pPr>
      <w:ind w:left="168"/>
    </w:pPr>
    <w:rPr>
      <w:rFonts w:ascii="Calibri Light" w:eastAsia="Calibri Light" w:hAnsi="Calibri Light" w:cs="Calibri Light"/>
      <w:lang w:eastAsia="en-US" w:bidi="en-US"/>
    </w:rPr>
  </w:style>
  <w:style w:type="character" w:customStyle="1" w:styleId="40">
    <w:name w:val="标题 4 字符"/>
    <w:basedOn w:val="a0"/>
    <w:link w:val="4"/>
    <w:rsid w:val="00027AE2"/>
    <w:rPr>
      <w:rFonts w:ascii="Arial" w:eastAsia="黑体" w:hAnsi="Arial" w:cstheme="minorBidi"/>
      <w:b/>
      <w:kern w:val="2"/>
      <w:sz w:val="28"/>
      <w:szCs w:val="24"/>
    </w:rPr>
  </w:style>
  <w:style w:type="character" w:customStyle="1" w:styleId="50">
    <w:name w:val="标题 5 字符"/>
    <w:basedOn w:val="a0"/>
    <w:link w:val="5"/>
    <w:rsid w:val="00027AE2"/>
    <w:rPr>
      <w:rFonts w:asciiTheme="minorHAnsi" w:eastAsiaTheme="minorEastAsia" w:hAnsiTheme="minorHAnsi" w:cstheme="minorBidi"/>
      <w:b/>
      <w:kern w:val="2"/>
      <w:sz w:val="28"/>
      <w:szCs w:val="24"/>
    </w:rPr>
  </w:style>
  <w:style w:type="table" w:customStyle="1" w:styleId="1">
    <w:name w:val="网格型1"/>
    <w:basedOn w:val="a1"/>
    <w:next w:val="a8"/>
    <w:uiPriority w:val="39"/>
    <w:qFormat/>
    <w:rsid w:val="008C2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Unresolved Mention"/>
    <w:basedOn w:val="a0"/>
    <w:uiPriority w:val="99"/>
    <w:semiHidden/>
    <w:unhideWhenUsed/>
    <w:rsid w:val="008C2B57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7C7BE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C7BE2"/>
    <w:pPr>
      <w:jc w:val="left"/>
    </w:pPr>
    <w:rPr>
      <w:rFonts w:ascii="Calibri" w:eastAsia="宋体" w:hAnsi="Calibri" w:cs="Times New Roman"/>
      <w:szCs w:val="21"/>
    </w:rPr>
  </w:style>
  <w:style w:type="character" w:customStyle="1" w:styleId="ae">
    <w:name w:val="批注文字 字符"/>
    <w:basedOn w:val="a0"/>
    <w:link w:val="ad"/>
    <w:uiPriority w:val="99"/>
    <w:semiHidden/>
    <w:rsid w:val="007C7BE2"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40B41-FE11-422A-9B88-C7E039427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3</Pages>
  <Words>911</Words>
  <Characters>5376</Characters>
  <Application>Microsoft Office Word</Application>
  <DocSecurity>0</DocSecurity>
  <Lines>141</Lines>
  <Paragraphs>77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益 汤</cp:lastModifiedBy>
  <cp:revision>28</cp:revision>
  <dcterms:created xsi:type="dcterms:W3CDTF">2025-01-30T08:47:00Z</dcterms:created>
  <dcterms:modified xsi:type="dcterms:W3CDTF">2025-09-0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B97E411CE3148D09E8EFEEAF88ECE9C</vt:lpwstr>
  </property>
  <property fmtid="{D5CDD505-2E9C-101B-9397-08002B2CF9AE}" pid="4" name="GrammarlyDocumentId">
    <vt:lpwstr>c292344616bee7bb1a60db0aff84a1efce1618313029945a209947aa406a9d09</vt:lpwstr>
  </property>
</Properties>
</file>